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1A8" w:rsidRPr="007661A8" w:rsidRDefault="00D26B9E" w:rsidP="00B410D0">
      <w:pPr>
        <w:pStyle w:val="Beschriftung"/>
        <w:keepNext/>
        <w:spacing w:line="276" w:lineRule="auto"/>
        <w:ind w:right="2238"/>
        <w:jc w:val="both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b/>
          <w:i w:val="0"/>
          <w:color w:val="auto"/>
          <w:lang w:val="en-US"/>
        </w:rPr>
        <w:t>Supplementary</w:t>
      </w:r>
      <w:r w:rsidR="00EA02A7">
        <w:rPr>
          <w:rFonts w:ascii="Arial" w:hAnsi="Arial" w:cs="Arial"/>
          <w:b/>
          <w:i w:val="0"/>
          <w:color w:val="auto"/>
          <w:lang w:val="en-US"/>
        </w:rPr>
        <w:t xml:space="preserve"> Table 3</w:t>
      </w:r>
      <w:r w:rsidR="007661A8" w:rsidRPr="007661A8">
        <w:rPr>
          <w:rFonts w:ascii="Arial" w:hAnsi="Arial" w:cs="Arial"/>
          <w:b/>
          <w:i w:val="0"/>
          <w:color w:val="auto"/>
          <w:lang w:val="en-US"/>
        </w:rPr>
        <w:t xml:space="preserve">: </w:t>
      </w:r>
      <w:r w:rsidR="007661A8" w:rsidRPr="007661A8">
        <w:rPr>
          <w:rFonts w:ascii="Arial" w:hAnsi="Arial" w:cs="Arial"/>
          <w:i w:val="0"/>
          <w:color w:val="auto"/>
          <w:lang w:val="en-US"/>
        </w:rPr>
        <w:t>Cytokine and inflammatory bioma</w:t>
      </w:r>
      <w:r w:rsidR="00EA02A7">
        <w:rPr>
          <w:rFonts w:ascii="Arial" w:hAnsi="Arial" w:cs="Arial"/>
          <w:i w:val="0"/>
          <w:color w:val="auto"/>
          <w:lang w:val="en-US"/>
        </w:rPr>
        <w:t>rker levels in healthy controls</w:t>
      </w:r>
      <w:r w:rsidR="002D31F3">
        <w:rPr>
          <w:rFonts w:ascii="Arial" w:hAnsi="Arial" w:cs="Arial"/>
          <w:i w:val="0"/>
          <w:color w:val="auto"/>
          <w:lang w:val="en-US"/>
        </w:rPr>
        <w:t xml:space="preserve"> compared to ICUAW subgroups</w:t>
      </w:r>
      <w:r w:rsidR="007661A8">
        <w:rPr>
          <w:rFonts w:ascii="Arial" w:hAnsi="Arial" w:cs="Arial"/>
          <w:i w:val="0"/>
          <w:color w:val="auto"/>
          <w:lang w:val="en-US"/>
        </w:rPr>
        <w:t>.</w:t>
      </w:r>
      <w:r w:rsidR="00CC7A98">
        <w:rPr>
          <w:rFonts w:ascii="Arial" w:hAnsi="Arial" w:cs="Arial"/>
          <w:i w:val="0"/>
          <w:color w:val="auto"/>
          <w:lang w:val="en-US"/>
        </w:rPr>
        <w:t xml:space="preserve"> CINM: Critical Illness </w:t>
      </w:r>
      <w:bookmarkStart w:id="0" w:name="_GoBack"/>
      <w:bookmarkEnd w:id="0"/>
      <w:proofErr w:type="spellStart"/>
      <w:r w:rsidR="00CC7A98">
        <w:rPr>
          <w:rFonts w:ascii="Arial" w:hAnsi="Arial" w:cs="Arial"/>
          <w:i w:val="0"/>
          <w:color w:val="auto"/>
          <w:lang w:val="en-US"/>
        </w:rPr>
        <w:t>Neuromyopathy</w:t>
      </w:r>
      <w:proofErr w:type="spellEnd"/>
      <w:r w:rsidR="00CC7A98">
        <w:rPr>
          <w:rFonts w:ascii="Arial" w:hAnsi="Arial" w:cs="Arial"/>
          <w:i w:val="0"/>
          <w:color w:val="auto"/>
          <w:lang w:val="en-US"/>
        </w:rPr>
        <w:t xml:space="preserve">. CRP: C-reactive protein. ICUAW: Intensive Care Unit-Acquired Weakness. IFN: Interferon. IL: Interleukin. MCP: Monocyte Chemoattractant Protein-1. PCT: </w:t>
      </w:r>
      <w:proofErr w:type="spellStart"/>
      <w:r w:rsidR="00CC7A98">
        <w:rPr>
          <w:rFonts w:ascii="Arial" w:hAnsi="Arial" w:cs="Arial"/>
          <w:i w:val="0"/>
          <w:color w:val="auto"/>
          <w:lang w:val="en-US"/>
        </w:rPr>
        <w:t>Procalcitonin</w:t>
      </w:r>
      <w:proofErr w:type="spellEnd"/>
      <w:r w:rsidR="00CC7A98">
        <w:rPr>
          <w:rFonts w:ascii="Arial" w:hAnsi="Arial" w:cs="Arial"/>
          <w:i w:val="0"/>
          <w:color w:val="auto"/>
          <w:lang w:val="en-US"/>
        </w:rPr>
        <w:t>. TNF: Tumor necrosis factor.</w:t>
      </w:r>
    </w:p>
    <w:tbl>
      <w:tblPr>
        <w:tblStyle w:val="Tabellenraster"/>
        <w:tblW w:w="12046" w:type="dxa"/>
        <w:tblLook w:val="04A0" w:firstRow="1" w:lastRow="0" w:firstColumn="1" w:lastColumn="0" w:noHBand="0" w:noVBand="1"/>
      </w:tblPr>
      <w:tblGrid>
        <w:gridCol w:w="1980"/>
        <w:gridCol w:w="1559"/>
        <w:gridCol w:w="2126"/>
        <w:gridCol w:w="2127"/>
        <w:gridCol w:w="2127"/>
        <w:gridCol w:w="2127"/>
      </w:tblGrid>
      <w:tr w:rsidR="007D0936" w:rsidRPr="003E7A72" w:rsidTr="007D0936">
        <w:trPr>
          <w:trHeight w:val="720"/>
        </w:trPr>
        <w:tc>
          <w:tcPr>
            <w:tcW w:w="1980" w:type="dxa"/>
            <w:hideMark/>
          </w:tcPr>
          <w:p w:rsidR="007D0936" w:rsidRDefault="007D0936" w:rsidP="00EF796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925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ytokines and </w:t>
            </w:r>
          </w:p>
          <w:p w:rsidR="007D0936" w:rsidRDefault="007D0936" w:rsidP="00EF796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925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inflammatory </w:t>
            </w:r>
          </w:p>
          <w:p w:rsidR="007D0936" w:rsidRDefault="007D0936" w:rsidP="00EF796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925C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iomark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</w:t>
            </w:r>
          </w:p>
          <w:p w:rsidR="007D0936" w:rsidRPr="000925C9" w:rsidRDefault="007D0936" w:rsidP="00EF796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925C9">
              <w:rPr>
                <w:rFonts w:ascii="Arial" w:hAnsi="Arial" w:cs="Arial"/>
                <w:bCs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559" w:type="dxa"/>
            <w:hideMark/>
          </w:tcPr>
          <w:p w:rsidR="007D0936" w:rsidRPr="00EF7961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126" w:type="dxa"/>
          </w:tcPr>
          <w:p w:rsidR="007D0936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7D0936" w:rsidRPr="00D238E0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  <w:p w:rsidR="007D0936" w:rsidRPr="00D238E0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UAW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C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trols</w:t>
            </w: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2127" w:type="dxa"/>
          </w:tcPr>
          <w:p w:rsidR="00E14B31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  <w:p w:rsidR="00E14B31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p value</w:t>
            </w:r>
          </w:p>
          <w:p w:rsidR="007D0936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ICUAW(-) vs Controls</w:t>
            </w:r>
          </w:p>
          <w:p w:rsidR="00E14B31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(age corrected)</w:t>
            </w:r>
          </w:p>
        </w:tc>
        <w:tc>
          <w:tcPr>
            <w:tcW w:w="2127" w:type="dxa"/>
          </w:tcPr>
          <w:p w:rsidR="007D0936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7D0936" w:rsidRPr="00D238E0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  <w:p w:rsidR="007D0936" w:rsidRPr="00D238E0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UAW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  <w:r w:rsidRPr="00D238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C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trols</w:t>
            </w:r>
          </w:p>
        </w:tc>
        <w:tc>
          <w:tcPr>
            <w:tcW w:w="2127" w:type="dxa"/>
          </w:tcPr>
          <w:p w:rsidR="007D0936" w:rsidRPr="00A21ACC" w:rsidRDefault="007D0936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</w:p>
          <w:p w:rsidR="00E14B31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p value</w:t>
            </w:r>
          </w:p>
          <w:p w:rsidR="00E14B31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ICUAW(+) vs Controls</w:t>
            </w:r>
          </w:p>
          <w:p w:rsidR="00E14B31" w:rsidRPr="00A21ACC" w:rsidRDefault="00E14B31" w:rsidP="00E14B3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(age corrected)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P [mg/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3.0 (3.0;3.0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127" w:type="dxa"/>
          </w:tcPr>
          <w:p w:rsidR="007D0936" w:rsidRPr="00A21ACC" w:rsidRDefault="00304421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:rsidR="007D0936" w:rsidRPr="00A21ACC" w:rsidRDefault="00471043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4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RP [mg/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7D0936" w:rsidRPr="00A21ACC" w:rsidRDefault="003E7A7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7D0936" w:rsidRPr="00A21ACC" w:rsidRDefault="003E7A7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</w:tr>
      <w:tr w:rsidR="005D5F06" w:rsidRPr="00D763D3" w:rsidTr="007D0936">
        <w:trPr>
          <w:trHeight w:val="288"/>
        </w:trPr>
        <w:tc>
          <w:tcPr>
            <w:tcW w:w="1980" w:type="dxa"/>
            <w:hideMark/>
          </w:tcPr>
          <w:p w:rsidR="005D5F06" w:rsidRPr="00D763D3" w:rsidRDefault="005D5F06" w:rsidP="005D5F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BC [10E9/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5D5F06" w:rsidRPr="00D763D3" w:rsidRDefault="005D5F06" w:rsidP="005D5F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:rsidR="005D5F06" w:rsidRPr="00D763D3" w:rsidRDefault="005D5F06" w:rsidP="005D5F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5D5F06" w:rsidRPr="00A21ACC" w:rsidRDefault="005D5F06" w:rsidP="005D5F0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5D5F06" w:rsidRPr="00D763D3" w:rsidRDefault="005D5F06" w:rsidP="005D5F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5D5F06" w:rsidRPr="00A21ACC" w:rsidRDefault="005D5F06" w:rsidP="005D5F0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</w:tr>
      <w:tr w:rsidR="005D5F06" w:rsidRPr="00D763D3" w:rsidTr="007D0936">
        <w:trPr>
          <w:trHeight w:val="288"/>
        </w:trPr>
        <w:tc>
          <w:tcPr>
            <w:tcW w:w="1980" w:type="dxa"/>
            <w:hideMark/>
          </w:tcPr>
          <w:p w:rsidR="005D5F06" w:rsidRPr="00D763D3" w:rsidRDefault="005D5F06" w:rsidP="005D5F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BC [10E9/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5D5F06" w:rsidRPr="00D763D3" w:rsidRDefault="005D5F06" w:rsidP="005D5F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:rsidR="005D5F06" w:rsidRPr="00D763D3" w:rsidRDefault="005D5F06" w:rsidP="005D5F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5D5F06" w:rsidRPr="00A21ACC" w:rsidRDefault="005D5F06" w:rsidP="005D5F0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5D5F06" w:rsidRPr="00D763D3" w:rsidRDefault="005D5F06" w:rsidP="005D5F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5D5F06" w:rsidRPr="00A21ACC" w:rsidRDefault="005D5F06" w:rsidP="005D5F0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T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 (0.1;0.1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:rsidR="007D0936" w:rsidRPr="00A21ACC" w:rsidRDefault="00D10E76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56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2127" w:type="dxa"/>
          </w:tcPr>
          <w:p w:rsidR="007D0936" w:rsidRPr="00A21ACC" w:rsidRDefault="00C67A69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91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T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7D0936" w:rsidRPr="00A21ACC" w:rsidRDefault="003E7A7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:rsidR="007D0936" w:rsidRPr="00A21ACC" w:rsidRDefault="003E7A7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</w:rPr>
              <w:t>NA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63D3">
              <w:rPr>
                <w:rFonts w:ascii="Arial" w:hAnsi="Arial" w:cs="Arial"/>
                <w:sz w:val="18"/>
                <w:szCs w:val="18"/>
              </w:rPr>
              <w:t>IFN</w:t>
            </w:r>
            <w:r>
              <w:rPr>
                <w:rFonts w:ascii="Arial" w:hAnsi="Arial" w:cs="Arial"/>
                <w:sz w:val="18"/>
                <w:szCs w:val="18"/>
              </w:rPr>
              <w:t>γ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1.6 (0.5;2.4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2127" w:type="dxa"/>
          </w:tcPr>
          <w:p w:rsidR="007D0936" w:rsidRPr="00A21ACC" w:rsidRDefault="00A52865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16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763</w:t>
            </w:r>
          </w:p>
        </w:tc>
        <w:tc>
          <w:tcPr>
            <w:tcW w:w="2127" w:type="dxa"/>
          </w:tcPr>
          <w:p w:rsidR="007D0936" w:rsidRPr="00A21ACC" w:rsidRDefault="00320E7C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97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63D3">
              <w:rPr>
                <w:rFonts w:ascii="Arial" w:hAnsi="Arial" w:cs="Arial"/>
                <w:sz w:val="18"/>
                <w:szCs w:val="18"/>
              </w:rPr>
              <w:t>IFN</w:t>
            </w:r>
            <w:r>
              <w:rPr>
                <w:rFonts w:ascii="Arial" w:hAnsi="Arial" w:cs="Arial"/>
                <w:sz w:val="18"/>
                <w:szCs w:val="18"/>
              </w:rPr>
              <w:t>γ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2127" w:type="dxa"/>
          </w:tcPr>
          <w:p w:rsidR="007D0936" w:rsidRPr="00A21ACC" w:rsidRDefault="00824D4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217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2127" w:type="dxa"/>
          </w:tcPr>
          <w:p w:rsidR="007D0936" w:rsidRPr="00A21ACC" w:rsidRDefault="00CE19AC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65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63D3">
              <w:rPr>
                <w:rFonts w:ascii="Arial" w:hAnsi="Arial" w:cs="Arial"/>
                <w:sz w:val="18"/>
                <w:szCs w:val="18"/>
              </w:rPr>
              <w:t>IFN</w:t>
            </w:r>
            <w:r>
              <w:rPr>
                <w:rFonts w:ascii="Arial" w:hAnsi="Arial" w:cs="Arial"/>
                <w:sz w:val="18"/>
                <w:szCs w:val="18"/>
              </w:rPr>
              <w:t>γ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  <w:tc>
          <w:tcPr>
            <w:tcW w:w="2127" w:type="dxa"/>
          </w:tcPr>
          <w:p w:rsidR="007D0936" w:rsidRPr="00A21ACC" w:rsidRDefault="005D45B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803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  <w:tc>
          <w:tcPr>
            <w:tcW w:w="2127" w:type="dxa"/>
          </w:tcPr>
          <w:p w:rsidR="007D0936" w:rsidRPr="00A21ACC" w:rsidRDefault="004853AD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645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IL</w:t>
            </w:r>
            <w:r>
              <w:rPr>
                <w:rFonts w:ascii="Arial" w:hAnsi="Arial" w:cs="Arial"/>
                <w:sz w:val="18"/>
                <w:szCs w:val="18"/>
              </w:rPr>
              <w:t>10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1.2 (0.9;1.7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7D0936" w:rsidRPr="00A21ACC" w:rsidRDefault="00254741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:rsidR="007D0936" w:rsidRPr="00A21ACC" w:rsidRDefault="006F059E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225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0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:rsidR="007D0936" w:rsidRPr="00A21ACC" w:rsidRDefault="00BA6CB9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127" w:type="dxa"/>
          </w:tcPr>
          <w:p w:rsidR="007D0936" w:rsidRPr="00A21ACC" w:rsidRDefault="00773E49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13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0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7D0936" w:rsidRPr="00A21ACC" w:rsidRDefault="006C3E12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6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2127" w:type="dxa"/>
          </w:tcPr>
          <w:p w:rsidR="007D0936" w:rsidRPr="00A21ACC" w:rsidRDefault="00181A2A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7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3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1.9 (1.1;2.6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2127" w:type="dxa"/>
          </w:tcPr>
          <w:p w:rsidR="007D0936" w:rsidRPr="00A21ACC" w:rsidRDefault="00F50C39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267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2127" w:type="dxa"/>
          </w:tcPr>
          <w:p w:rsidR="007D0936" w:rsidRPr="00A21ACC" w:rsidRDefault="00A25E64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98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3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  <w:tc>
          <w:tcPr>
            <w:tcW w:w="2127" w:type="dxa"/>
          </w:tcPr>
          <w:p w:rsidR="007D0936" w:rsidRPr="00A21ACC" w:rsidRDefault="0065238C" w:rsidP="00EF7961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color w:val="FF0000"/>
                <w:sz w:val="18"/>
                <w:szCs w:val="18"/>
              </w:rPr>
              <w:t>0.030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2127" w:type="dxa"/>
          </w:tcPr>
          <w:p w:rsidR="007D0936" w:rsidRPr="00A21ACC" w:rsidRDefault="008733F9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146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3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  <w:tc>
          <w:tcPr>
            <w:tcW w:w="2127" w:type="dxa"/>
          </w:tcPr>
          <w:p w:rsidR="007D0936" w:rsidRPr="00A21ACC" w:rsidRDefault="00D94064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280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2127" w:type="dxa"/>
          </w:tcPr>
          <w:p w:rsidR="007D0936" w:rsidRPr="00A21ACC" w:rsidRDefault="000B3A31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649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IL1</w:t>
            </w:r>
            <w:r>
              <w:rPr>
                <w:rFonts w:ascii="Arial" w:hAnsi="Arial" w:cs="Arial"/>
                <w:sz w:val="18"/>
                <w:szCs w:val="18"/>
              </w:rPr>
              <w:t>α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8.7 (4.6;12.8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2127" w:type="dxa"/>
          </w:tcPr>
          <w:p w:rsidR="007D0936" w:rsidRPr="00A21ACC" w:rsidRDefault="009F4761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156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2127" w:type="dxa"/>
          </w:tcPr>
          <w:p w:rsidR="007D0936" w:rsidRPr="00A21ACC" w:rsidRDefault="0061630B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78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E80903" w:rsidRDefault="007D0936" w:rsidP="00EF79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1</w:t>
            </w:r>
            <w:r>
              <w:rPr>
                <w:rFonts w:ascii="Arial" w:hAnsi="Arial" w:cs="Arial"/>
                <w:sz w:val="18"/>
                <w:szCs w:val="18"/>
              </w:rPr>
              <w:t>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ay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  <w:tc>
          <w:tcPr>
            <w:tcW w:w="2127" w:type="dxa"/>
          </w:tcPr>
          <w:p w:rsidR="007D0936" w:rsidRPr="00A21ACC" w:rsidRDefault="00907148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44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  <w:tc>
          <w:tcPr>
            <w:tcW w:w="2127" w:type="dxa"/>
          </w:tcPr>
          <w:p w:rsidR="007D0936" w:rsidRPr="00A21ACC" w:rsidRDefault="00632A93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543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E80903" w:rsidRDefault="007D0936" w:rsidP="00EF79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1</w:t>
            </w:r>
            <w:r>
              <w:rPr>
                <w:rFonts w:ascii="Arial" w:hAnsi="Arial" w:cs="Arial"/>
                <w:sz w:val="18"/>
                <w:szCs w:val="18"/>
              </w:rPr>
              <w:t>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ay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2127" w:type="dxa"/>
          </w:tcPr>
          <w:p w:rsidR="007D0936" w:rsidRPr="00A21ACC" w:rsidRDefault="001371CC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192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2127" w:type="dxa"/>
          </w:tcPr>
          <w:p w:rsidR="007D0936" w:rsidRPr="00A21ACC" w:rsidRDefault="005625A7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646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IL1</w:t>
            </w:r>
            <w:r>
              <w:rPr>
                <w:rFonts w:ascii="Arial" w:hAnsi="Arial" w:cs="Arial"/>
                <w:sz w:val="18"/>
                <w:szCs w:val="18"/>
              </w:rPr>
              <w:t>β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9.6 (2.4;26.6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2127" w:type="dxa"/>
          </w:tcPr>
          <w:p w:rsidR="007D0936" w:rsidRPr="00A21ACC" w:rsidRDefault="0066268F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232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2127" w:type="dxa"/>
          </w:tcPr>
          <w:p w:rsidR="007D0936" w:rsidRPr="00A21ACC" w:rsidRDefault="00447085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54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E80903" w:rsidRDefault="007D0936" w:rsidP="00EF79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1</w:t>
            </w:r>
            <w:r>
              <w:rPr>
                <w:rFonts w:ascii="Arial" w:hAnsi="Arial" w:cs="Arial"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ay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2127" w:type="dxa"/>
          </w:tcPr>
          <w:p w:rsidR="007D0936" w:rsidRPr="00A21ACC" w:rsidRDefault="00E505EE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35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2127" w:type="dxa"/>
          </w:tcPr>
          <w:p w:rsidR="007D0936" w:rsidRPr="00A21ACC" w:rsidRDefault="008C54D8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279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E80903" w:rsidRDefault="007D0936" w:rsidP="00EF79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1</w:t>
            </w:r>
            <w:r>
              <w:rPr>
                <w:rFonts w:ascii="Arial" w:hAnsi="Arial" w:cs="Arial"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ay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2127" w:type="dxa"/>
          </w:tcPr>
          <w:p w:rsidR="007D0936" w:rsidRPr="00A21ACC" w:rsidRDefault="00CA668E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19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2127" w:type="dxa"/>
          </w:tcPr>
          <w:p w:rsidR="007D0936" w:rsidRPr="00A21ACC" w:rsidRDefault="0000171E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44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4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2.6 (2.1;3.5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2127" w:type="dxa"/>
          </w:tcPr>
          <w:p w:rsidR="007D0936" w:rsidRPr="00A21ACC" w:rsidRDefault="007719FD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08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2127" w:type="dxa"/>
          </w:tcPr>
          <w:p w:rsidR="007D0936" w:rsidRPr="00A21ACC" w:rsidRDefault="00AA50B0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58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4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  <w:tc>
          <w:tcPr>
            <w:tcW w:w="2127" w:type="dxa"/>
          </w:tcPr>
          <w:p w:rsidR="007D0936" w:rsidRPr="00A21ACC" w:rsidRDefault="0051427E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948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2127" w:type="dxa"/>
          </w:tcPr>
          <w:p w:rsidR="007D0936" w:rsidRPr="00A21ACC" w:rsidRDefault="002B2B7F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997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4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847</w:t>
            </w:r>
          </w:p>
        </w:tc>
        <w:tc>
          <w:tcPr>
            <w:tcW w:w="2127" w:type="dxa"/>
          </w:tcPr>
          <w:p w:rsidR="007D0936" w:rsidRPr="00A21ACC" w:rsidRDefault="003564F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075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2127" w:type="dxa"/>
          </w:tcPr>
          <w:p w:rsidR="007D0936" w:rsidRPr="00A21ACC" w:rsidRDefault="00B937AA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14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L6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6.6 (3.7;7.2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127" w:type="dxa"/>
          </w:tcPr>
          <w:p w:rsidR="007D0936" w:rsidRPr="00A21ACC" w:rsidRDefault="00FD2EBD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4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127" w:type="dxa"/>
          </w:tcPr>
          <w:p w:rsidR="007D0936" w:rsidRPr="00A21ACC" w:rsidRDefault="006A729B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251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6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2127" w:type="dxa"/>
          </w:tcPr>
          <w:p w:rsidR="007D0936" w:rsidRPr="00A21ACC" w:rsidRDefault="00416425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93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2127" w:type="dxa"/>
          </w:tcPr>
          <w:p w:rsidR="007D0936" w:rsidRPr="00A21ACC" w:rsidRDefault="002A6002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208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6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127" w:type="dxa"/>
          </w:tcPr>
          <w:p w:rsidR="007D0936" w:rsidRPr="00A21ACC" w:rsidRDefault="008F27B9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417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127" w:type="dxa"/>
          </w:tcPr>
          <w:p w:rsidR="007D0936" w:rsidRPr="00A21ACC" w:rsidRDefault="00085C1D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81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8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8.2 (6.9;8.4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2127" w:type="dxa"/>
          </w:tcPr>
          <w:p w:rsidR="007D0936" w:rsidRPr="00A21ACC" w:rsidRDefault="00A00943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686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2127" w:type="dxa"/>
          </w:tcPr>
          <w:p w:rsidR="007D0936" w:rsidRPr="00A21ACC" w:rsidRDefault="002A6323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129</w:t>
            </w:r>
          </w:p>
        </w:tc>
      </w:tr>
      <w:tr w:rsidR="007D0936" w:rsidRPr="00D763D3" w:rsidTr="00033038">
        <w:trPr>
          <w:trHeight w:val="204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8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2127" w:type="dxa"/>
          </w:tcPr>
          <w:p w:rsidR="007D0936" w:rsidRPr="00A21ACC" w:rsidRDefault="0058402B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25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2127" w:type="dxa"/>
          </w:tcPr>
          <w:p w:rsidR="007D0936" w:rsidRPr="00A21ACC" w:rsidRDefault="00FB5AD8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054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8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127" w:type="dxa"/>
          </w:tcPr>
          <w:p w:rsidR="007D0936" w:rsidRPr="00A21ACC" w:rsidRDefault="00033038" w:rsidP="00EF7961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061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127" w:type="dxa"/>
          </w:tcPr>
          <w:p w:rsidR="007D0936" w:rsidRPr="00A21ACC" w:rsidRDefault="00606B48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2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P1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3.2 </w:t>
            </w:r>
            <w:r w:rsidRPr="00D763D3">
              <w:rPr>
                <w:rFonts w:ascii="Arial" w:hAnsi="Arial" w:cs="Arial"/>
                <w:sz w:val="18"/>
                <w:szCs w:val="18"/>
              </w:rPr>
              <w:t>(103.6;138.9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646</w:t>
            </w:r>
          </w:p>
        </w:tc>
        <w:tc>
          <w:tcPr>
            <w:tcW w:w="2127" w:type="dxa"/>
          </w:tcPr>
          <w:p w:rsidR="007D0936" w:rsidRPr="00A21ACC" w:rsidRDefault="00CD7640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529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2127" w:type="dxa"/>
          </w:tcPr>
          <w:p w:rsidR="007D0936" w:rsidRPr="00A21ACC" w:rsidRDefault="00503CDD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619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P1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2127" w:type="dxa"/>
          </w:tcPr>
          <w:p w:rsidR="007D0936" w:rsidRPr="00A21ACC" w:rsidRDefault="00725053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94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2127" w:type="dxa"/>
          </w:tcPr>
          <w:p w:rsidR="007D0936" w:rsidRPr="00A21ACC" w:rsidRDefault="003153B5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93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CP1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127" w:type="dxa"/>
          </w:tcPr>
          <w:p w:rsidR="007D0936" w:rsidRPr="00A21ACC" w:rsidRDefault="00CE513C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63D3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127" w:type="dxa"/>
          </w:tcPr>
          <w:p w:rsidR="007D0936" w:rsidRPr="00A21ACC" w:rsidRDefault="00230F99" w:rsidP="00EF7961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TNF</w:t>
            </w:r>
            <w:r>
              <w:rPr>
                <w:rFonts w:ascii="Arial" w:hAnsi="Arial" w:cs="Arial"/>
                <w:sz w:val="18"/>
                <w:szCs w:val="18"/>
              </w:rPr>
              <w:t>α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5.5 (1.5;7.1)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2127" w:type="dxa"/>
          </w:tcPr>
          <w:p w:rsidR="007D0936" w:rsidRPr="00A21ACC" w:rsidRDefault="006F3221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844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  <w:tc>
          <w:tcPr>
            <w:tcW w:w="2127" w:type="dxa"/>
          </w:tcPr>
          <w:p w:rsidR="007D0936" w:rsidRPr="00A21ACC" w:rsidRDefault="00647717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272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TNF</w:t>
            </w:r>
            <w:r>
              <w:rPr>
                <w:rFonts w:ascii="Arial" w:hAnsi="Arial" w:cs="Arial"/>
                <w:sz w:val="18"/>
                <w:szCs w:val="18"/>
              </w:rPr>
              <w:t>α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2127" w:type="dxa"/>
          </w:tcPr>
          <w:p w:rsidR="007D0936" w:rsidRPr="00A21ACC" w:rsidRDefault="00E22ADB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743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  <w:tc>
          <w:tcPr>
            <w:tcW w:w="2127" w:type="dxa"/>
          </w:tcPr>
          <w:p w:rsidR="007D0936" w:rsidRPr="00A21ACC" w:rsidRDefault="007829FE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405</w:t>
            </w:r>
          </w:p>
        </w:tc>
      </w:tr>
      <w:tr w:rsidR="007D0936" w:rsidRPr="00D763D3" w:rsidTr="007D0936">
        <w:trPr>
          <w:trHeight w:val="288"/>
        </w:trPr>
        <w:tc>
          <w:tcPr>
            <w:tcW w:w="1980" w:type="dxa"/>
            <w:hideMark/>
          </w:tcPr>
          <w:p w:rsidR="007D0936" w:rsidRPr="00D763D3" w:rsidRDefault="007D0936" w:rsidP="00EF7961">
            <w:pPr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TNF</w:t>
            </w:r>
            <w:r>
              <w:rPr>
                <w:rFonts w:ascii="Arial" w:hAnsi="Arial" w:cs="Arial"/>
                <w:sz w:val="18"/>
                <w:szCs w:val="18"/>
              </w:rPr>
              <w:t>α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hideMark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2127" w:type="dxa"/>
          </w:tcPr>
          <w:p w:rsidR="007D0936" w:rsidRPr="00A21ACC" w:rsidRDefault="00EE5881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108</w:t>
            </w:r>
          </w:p>
        </w:tc>
        <w:tc>
          <w:tcPr>
            <w:tcW w:w="2127" w:type="dxa"/>
          </w:tcPr>
          <w:p w:rsidR="007D0936" w:rsidRPr="00D763D3" w:rsidRDefault="007D0936" w:rsidP="00EF7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63D3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  <w:tc>
          <w:tcPr>
            <w:tcW w:w="2127" w:type="dxa"/>
          </w:tcPr>
          <w:p w:rsidR="007D0936" w:rsidRPr="00A21ACC" w:rsidRDefault="00056821" w:rsidP="00EF796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21ACC">
              <w:rPr>
                <w:rFonts w:ascii="Arial" w:hAnsi="Arial" w:cs="Arial"/>
                <w:color w:val="FF0000"/>
                <w:sz w:val="18"/>
                <w:szCs w:val="18"/>
              </w:rPr>
              <w:t>0.308</w:t>
            </w:r>
          </w:p>
        </w:tc>
      </w:tr>
    </w:tbl>
    <w:p w:rsidR="00E659DB" w:rsidRPr="00D763D3" w:rsidRDefault="00E659DB">
      <w:pPr>
        <w:rPr>
          <w:rFonts w:ascii="Arial" w:hAnsi="Arial" w:cs="Arial"/>
          <w:sz w:val="18"/>
          <w:szCs w:val="18"/>
        </w:rPr>
      </w:pPr>
    </w:p>
    <w:sectPr w:rsidR="00E659DB" w:rsidRPr="00D763D3" w:rsidSect="00975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B60"/>
    <w:rsid w:val="0000171E"/>
    <w:rsid w:val="00033038"/>
    <w:rsid w:val="00056821"/>
    <w:rsid w:val="00085C1D"/>
    <w:rsid w:val="000925C9"/>
    <w:rsid w:val="000A4376"/>
    <w:rsid w:val="000B3A31"/>
    <w:rsid w:val="001371CC"/>
    <w:rsid w:val="00181A2A"/>
    <w:rsid w:val="00230F99"/>
    <w:rsid w:val="00254741"/>
    <w:rsid w:val="002A3B25"/>
    <w:rsid w:val="002A6002"/>
    <w:rsid w:val="002A6323"/>
    <w:rsid w:val="002B2B7F"/>
    <w:rsid w:val="002D31F3"/>
    <w:rsid w:val="00304421"/>
    <w:rsid w:val="003153B5"/>
    <w:rsid w:val="00320E7C"/>
    <w:rsid w:val="003564F2"/>
    <w:rsid w:val="003E7A72"/>
    <w:rsid w:val="00416425"/>
    <w:rsid w:val="00447085"/>
    <w:rsid w:val="00471043"/>
    <w:rsid w:val="004853AD"/>
    <w:rsid w:val="00503CDD"/>
    <w:rsid w:val="0051427E"/>
    <w:rsid w:val="005625A7"/>
    <w:rsid w:val="0058402B"/>
    <w:rsid w:val="005D45B2"/>
    <w:rsid w:val="005D5F06"/>
    <w:rsid w:val="005F643B"/>
    <w:rsid w:val="00606B48"/>
    <w:rsid w:val="0061630B"/>
    <w:rsid w:val="00632A93"/>
    <w:rsid w:val="00647717"/>
    <w:rsid w:val="0065238C"/>
    <w:rsid w:val="0066268F"/>
    <w:rsid w:val="006A729B"/>
    <w:rsid w:val="006C3E12"/>
    <w:rsid w:val="006F059E"/>
    <w:rsid w:val="006F3221"/>
    <w:rsid w:val="00723F72"/>
    <w:rsid w:val="00725053"/>
    <w:rsid w:val="007661A8"/>
    <w:rsid w:val="007719FD"/>
    <w:rsid w:val="00773E49"/>
    <w:rsid w:val="007829FE"/>
    <w:rsid w:val="007D0936"/>
    <w:rsid w:val="00824D42"/>
    <w:rsid w:val="008733F9"/>
    <w:rsid w:val="00894950"/>
    <w:rsid w:val="008C54D8"/>
    <w:rsid w:val="008E18F5"/>
    <w:rsid w:val="008F27B9"/>
    <w:rsid w:val="00907148"/>
    <w:rsid w:val="00975B60"/>
    <w:rsid w:val="009E638B"/>
    <w:rsid w:val="009F4761"/>
    <w:rsid w:val="00A00943"/>
    <w:rsid w:val="00A21ACC"/>
    <w:rsid w:val="00A25E64"/>
    <w:rsid w:val="00A52865"/>
    <w:rsid w:val="00A65C4A"/>
    <w:rsid w:val="00AA50B0"/>
    <w:rsid w:val="00AF07E7"/>
    <w:rsid w:val="00B410D0"/>
    <w:rsid w:val="00B56C2A"/>
    <w:rsid w:val="00B937AA"/>
    <w:rsid w:val="00BA68E6"/>
    <w:rsid w:val="00BA6CB9"/>
    <w:rsid w:val="00C10F89"/>
    <w:rsid w:val="00C67A69"/>
    <w:rsid w:val="00CA668E"/>
    <w:rsid w:val="00CC7A98"/>
    <w:rsid w:val="00CD7640"/>
    <w:rsid w:val="00CE19AC"/>
    <w:rsid w:val="00CE513C"/>
    <w:rsid w:val="00D10E76"/>
    <w:rsid w:val="00D238E0"/>
    <w:rsid w:val="00D26B9E"/>
    <w:rsid w:val="00D3374B"/>
    <w:rsid w:val="00D64413"/>
    <w:rsid w:val="00D763D3"/>
    <w:rsid w:val="00D94064"/>
    <w:rsid w:val="00E14B31"/>
    <w:rsid w:val="00E22ADB"/>
    <w:rsid w:val="00E505EE"/>
    <w:rsid w:val="00E659DB"/>
    <w:rsid w:val="00E73842"/>
    <w:rsid w:val="00E80903"/>
    <w:rsid w:val="00EA02A7"/>
    <w:rsid w:val="00EE5881"/>
    <w:rsid w:val="00EF7961"/>
    <w:rsid w:val="00F50C39"/>
    <w:rsid w:val="00FB5AD8"/>
    <w:rsid w:val="00FD2EBD"/>
    <w:rsid w:val="00FE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33C7C"/>
  <w15:chartTrackingRefBased/>
  <w15:docId w15:val="{5C982375-0844-46D6-8EA7-418F2ABA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5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61A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witter, Felix</dc:creator>
  <cp:keywords/>
  <dc:description/>
  <cp:lastModifiedBy>Klawitter, Felix</cp:lastModifiedBy>
  <cp:revision>99</cp:revision>
  <dcterms:created xsi:type="dcterms:W3CDTF">2023-11-03T00:54:00Z</dcterms:created>
  <dcterms:modified xsi:type="dcterms:W3CDTF">2024-05-13T17:26:00Z</dcterms:modified>
</cp:coreProperties>
</file>